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1BF" w:rsidRPr="00064357" w:rsidRDefault="009211BF" w:rsidP="009211BF">
      <w:pPr>
        <w:pStyle w:val="Heading2"/>
        <w:spacing w:after="240"/>
      </w:pPr>
      <w:r>
        <w:t>Interview Guidelines for Nearest Caretaker</w:t>
      </w:r>
      <w:r w:rsidR="00064357">
        <w:t>/Pati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3"/>
        <w:gridCol w:w="2725"/>
        <w:gridCol w:w="3308"/>
        <w:gridCol w:w="2160"/>
      </w:tblGrid>
      <w:tr w:rsidR="009211BF" w:rsidRPr="00933A90" w:rsidTr="00296EFD">
        <w:trPr>
          <w:trHeight w:val="20"/>
        </w:trPr>
        <w:tc>
          <w:tcPr>
            <w:tcW w:w="722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Topics and Issues</w:t>
            </w:r>
          </w:p>
        </w:tc>
        <w:tc>
          <w:tcPr>
            <w:tcW w:w="1423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Main Question</w:t>
            </w:r>
          </w:p>
        </w:tc>
        <w:tc>
          <w:tcPr>
            <w:tcW w:w="1727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Follow up questions</w:t>
            </w:r>
          </w:p>
        </w:tc>
        <w:tc>
          <w:tcPr>
            <w:tcW w:w="1128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Probe</w:t>
            </w:r>
          </w:p>
        </w:tc>
      </w:tr>
      <w:tr w:rsidR="009211BF" w:rsidRPr="00933A90" w:rsidTr="00296EFD">
        <w:trPr>
          <w:trHeight w:val="20"/>
        </w:trPr>
        <w:tc>
          <w:tcPr>
            <w:tcW w:w="722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ce-breaking</w:t>
            </w:r>
          </w:p>
        </w:tc>
        <w:tc>
          <w:tcPr>
            <w:tcW w:w="1423" w:type="pct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Could you please provide your brief introduction?</w:t>
            </w:r>
          </w:p>
        </w:tc>
        <w:tc>
          <w:tcPr>
            <w:tcW w:w="1727" w:type="pct"/>
          </w:tcPr>
          <w:p w:rsidR="009211BF" w:rsidRPr="00933A90" w:rsidRDefault="006A7393" w:rsidP="009211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>
              <w:rPr>
                <w:rFonts w:eastAsia="Calibri" w:cs="Calibri"/>
                <w:bCs/>
                <w:sz w:val="20"/>
                <w:szCs w:val="20"/>
              </w:rPr>
              <w:t xml:space="preserve">Before you/your relative </w:t>
            </w:r>
            <w:r w:rsidR="009211BF" w:rsidRPr="00933A90">
              <w:rPr>
                <w:rFonts w:eastAsia="Calibri" w:cs="Calibri"/>
                <w:bCs/>
                <w:sz w:val="20"/>
                <w:szCs w:val="20"/>
              </w:rPr>
              <w:t>getting mentally ill, what was your thinking regarding mental illness?</w:t>
            </w:r>
          </w:p>
          <w:p w:rsidR="009211BF" w:rsidRPr="00933A90" w:rsidRDefault="009211BF" w:rsidP="00296EFD">
            <w:pPr>
              <w:pStyle w:val="ListParagraph"/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How does society perceive mental illness?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ascii="Times New Roman" w:eastAsia="Calibri" w:hAnsi="Times New Roman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do you think caused the mental illness?</w:t>
            </w:r>
          </w:p>
        </w:tc>
        <w:tc>
          <w:tcPr>
            <w:tcW w:w="1128" w:type="pct"/>
          </w:tcPr>
          <w:p w:rsidR="009211BF" w:rsidRPr="00933A90" w:rsidRDefault="009211BF" w:rsidP="00296EFD">
            <w:pPr>
              <w:pStyle w:val="ListParagraph"/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</w:tc>
      </w:tr>
      <w:tr w:rsidR="009211BF" w:rsidRPr="00933A90" w:rsidTr="00296EFD">
        <w:trPr>
          <w:trHeight w:val="20"/>
        </w:trPr>
        <w:tc>
          <w:tcPr>
            <w:tcW w:w="722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Service Utilization</w:t>
            </w:r>
          </w:p>
        </w:tc>
        <w:tc>
          <w:tcPr>
            <w:tcW w:w="1423" w:type="pct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Can you please say about all your experiences from starting of the symptoms of this disease until now?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</w:tc>
        <w:tc>
          <w:tcPr>
            <w:tcW w:w="1727" w:type="pct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ere did you visit for the diagnosis? Why?</w:t>
            </w:r>
          </w:p>
          <w:p w:rsidR="009211BF" w:rsidRPr="00933A90" w:rsidRDefault="009211BF" w:rsidP="00296EFD">
            <w:pPr>
              <w:pStyle w:val="ListParagraph"/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ere did you visit for treatment? Why?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ascii="Times New Roman" w:eastAsia="Calibri" w:hAnsi="Times New Roman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were the factors that affected you seeking mental health care?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ascii="Times New Roman" w:eastAsia="Calibri" w:hAnsi="Times New Roman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were the factors that affected you visiting PHC for mental health care?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ascii="Times New Roman" w:eastAsia="Calibri" w:hAnsi="Times New Roman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were the factors that affected you getting mental health care from PHC?</w:t>
            </w:r>
          </w:p>
        </w:tc>
        <w:tc>
          <w:tcPr>
            <w:tcW w:w="1128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were the factors affecting mental health service utilization at: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ndividual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nterpersonal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Organizational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Community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Policy level</w:t>
            </w:r>
          </w:p>
        </w:tc>
      </w:tr>
      <w:tr w:rsidR="009211BF" w:rsidRPr="00933A90" w:rsidTr="00296EFD">
        <w:trPr>
          <w:trHeight w:val="20"/>
        </w:trPr>
        <w:tc>
          <w:tcPr>
            <w:tcW w:w="722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 xml:space="preserve">Recommendations </w:t>
            </w:r>
          </w:p>
        </w:tc>
        <w:tc>
          <w:tcPr>
            <w:tcW w:w="4278" w:type="pct"/>
            <w:gridSpan w:val="3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do you think should be done to address those factors hindering utilization and delivery of mental health services at PHC?</w:t>
            </w:r>
          </w:p>
        </w:tc>
      </w:tr>
    </w:tbl>
    <w:p w:rsidR="00BE42DA" w:rsidRDefault="00BE42DA"/>
    <w:p w:rsidR="009211BF" w:rsidRDefault="009211BF"/>
    <w:p w:rsidR="009211BF" w:rsidRDefault="009211BF"/>
    <w:p w:rsidR="009211BF" w:rsidRDefault="009211BF"/>
    <w:p w:rsidR="009211BF" w:rsidRDefault="009211BF"/>
    <w:p w:rsidR="009211BF" w:rsidRDefault="009211BF"/>
    <w:p w:rsidR="009211BF" w:rsidRDefault="009211BF"/>
    <w:p w:rsidR="009211BF" w:rsidRDefault="009211BF"/>
    <w:p w:rsidR="009211BF" w:rsidRDefault="009211BF"/>
    <w:p w:rsidR="009211BF" w:rsidRDefault="009211BF" w:rsidP="009211BF">
      <w:pPr>
        <w:pStyle w:val="Heading2"/>
        <w:spacing w:after="240"/>
      </w:pPr>
      <w:bookmarkStart w:id="0" w:name="_Toc28004408"/>
      <w:r>
        <w:lastRenderedPageBreak/>
        <w:t>Interview Guidelines for Health Care Service Provider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3"/>
        <w:gridCol w:w="2725"/>
        <w:gridCol w:w="3308"/>
        <w:gridCol w:w="2160"/>
      </w:tblGrid>
      <w:tr w:rsidR="009211BF" w:rsidRPr="00933A90" w:rsidTr="00296EFD">
        <w:trPr>
          <w:trHeight w:val="593"/>
        </w:trPr>
        <w:tc>
          <w:tcPr>
            <w:tcW w:w="722" w:type="pct"/>
          </w:tcPr>
          <w:p w:rsidR="009211BF" w:rsidRPr="00933A90" w:rsidRDefault="009211BF" w:rsidP="00296EFD">
            <w:pPr>
              <w:spacing w:after="24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Topics and Issues</w:t>
            </w:r>
          </w:p>
        </w:tc>
        <w:tc>
          <w:tcPr>
            <w:tcW w:w="1423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Main Questions</w:t>
            </w:r>
          </w:p>
        </w:tc>
        <w:tc>
          <w:tcPr>
            <w:tcW w:w="1727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Follow up questions</w:t>
            </w:r>
          </w:p>
        </w:tc>
        <w:tc>
          <w:tcPr>
            <w:tcW w:w="1128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Probe</w:t>
            </w:r>
          </w:p>
        </w:tc>
      </w:tr>
      <w:tr w:rsidR="009211BF" w:rsidRPr="00933A90" w:rsidTr="00296EFD">
        <w:tc>
          <w:tcPr>
            <w:tcW w:w="722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ce-breaking</w:t>
            </w:r>
          </w:p>
        </w:tc>
        <w:tc>
          <w:tcPr>
            <w:tcW w:w="1423" w:type="pct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Could you please provide your brief introduction?</w:t>
            </w:r>
          </w:p>
          <w:p w:rsidR="009211BF" w:rsidRPr="00933A90" w:rsidRDefault="009211BF" w:rsidP="00296EFD">
            <w:pPr>
              <w:pStyle w:val="ListParagraph"/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are the major services provided by this facility?</w:t>
            </w:r>
          </w:p>
        </w:tc>
        <w:tc>
          <w:tcPr>
            <w:tcW w:w="1727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s the delivery of health services by this facility of good quality? Why?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And what about mental health services?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</w:tc>
        <w:tc>
          <w:tcPr>
            <w:tcW w:w="1128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</w:tc>
      </w:tr>
      <w:tr w:rsidR="009211BF" w:rsidRPr="00933A90" w:rsidTr="00296EFD">
        <w:tc>
          <w:tcPr>
            <w:tcW w:w="722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Service Utilization</w:t>
            </w:r>
          </w:p>
        </w:tc>
        <w:tc>
          <w:tcPr>
            <w:tcW w:w="1423" w:type="pct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Do people from this community visit this facility for seeking mental health services? Why, why not?</w:t>
            </w:r>
          </w:p>
        </w:tc>
        <w:tc>
          <w:tcPr>
            <w:tcW w:w="1727" w:type="pct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factors did you identify supporting people in this community to utilize mental health care?</w:t>
            </w:r>
          </w:p>
          <w:p w:rsidR="009211BF" w:rsidRPr="00933A90" w:rsidRDefault="009211BF" w:rsidP="00296EFD">
            <w:pPr>
              <w:pStyle w:val="ListParagraph"/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factors did you identify hindering people in this community to utilize mental health care?</w:t>
            </w:r>
          </w:p>
        </w:tc>
        <w:tc>
          <w:tcPr>
            <w:tcW w:w="1128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are the factors affecting mental health service utilization at: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ndividual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nterpersonal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Organizational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Community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Policy level</w:t>
            </w:r>
          </w:p>
        </w:tc>
      </w:tr>
      <w:tr w:rsidR="009211BF" w:rsidRPr="00933A90" w:rsidTr="00296EFD">
        <w:tc>
          <w:tcPr>
            <w:tcW w:w="722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 xml:space="preserve">Recommendations </w:t>
            </w:r>
          </w:p>
        </w:tc>
        <w:tc>
          <w:tcPr>
            <w:tcW w:w="4278" w:type="pct"/>
            <w:gridSpan w:val="3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are your recommendations for improving mental healt</w:t>
            </w:r>
            <w:r w:rsidR="00287A44">
              <w:rPr>
                <w:rFonts w:eastAsia="Calibri" w:cs="Calibri"/>
                <w:bCs/>
                <w:sz w:val="20"/>
                <w:szCs w:val="20"/>
              </w:rPr>
              <w:t xml:space="preserve">h care utilization </w:t>
            </w:r>
            <w:r w:rsidRPr="00933A90">
              <w:rPr>
                <w:rFonts w:eastAsia="Calibri" w:cs="Calibri"/>
                <w:bCs/>
                <w:sz w:val="20"/>
                <w:szCs w:val="20"/>
              </w:rPr>
              <w:t>at this health facility?</w:t>
            </w:r>
          </w:p>
        </w:tc>
      </w:tr>
    </w:tbl>
    <w:p w:rsidR="009211BF" w:rsidRDefault="009211BF"/>
    <w:p w:rsidR="009211BF" w:rsidRDefault="009211BF"/>
    <w:p w:rsidR="009211BF" w:rsidRDefault="009211BF"/>
    <w:p w:rsidR="009211BF" w:rsidRDefault="009211BF"/>
    <w:p w:rsidR="009211BF" w:rsidRDefault="009211BF"/>
    <w:p w:rsidR="009211BF" w:rsidRDefault="009211BF"/>
    <w:p w:rsidR="00826631" w:rsidRDefault="00826631"/>
    <w:p w:rsidR="00826631" w:rsidRDefault="00826631"/>
    <w:p w:rsidR="00826631" w:rsidRDefault="00826631"/>
    <w:p w:rsidR="00826631" w:rsidRDefault="00826631"/>
    <w:p w:rsidR="00826631" w:rsidRDefault="00826631"/>
    <w:p w:rsidR="009211BF" w:rsidRDefault="009211BF" w:rsidP="009211BF">
      <w:pPr>
        <w:pStyle w:val="Heading2"/>
        <w:spacing w:after="240"/>
      </w:pPr>
      <w:r>
        <w:lastRenderedPageBreak/>
        <w:t>Interview Guidelines for Health Administrators/Elected Representativ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6"/>
        <w:gridCol w:w="2723"/>
        <w:gridCol w:w="3309"/>
        <w:gridCol w:w="2158"/>
      </w:tblGrid>
      <w:tr w:rsidR="009211BF" w:rsidRPr="00933A90" w:rsidTr="00826631">
        <w:tc>
          <w:tcPr>
            <w:tcW w:w="723" w:type="pct"/>
          </w:tcPr>
          <w:p w:rsidR="009211BF" w:rsidRPr="00933A90" w:rsidRDefault="009211BF" w:rsidP="00296EFD">
            <w:pPr>
              <w:spacing w:after="240" w:line="240" w:lineRule="auto"/>
              <w:jc w:val="both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Topics and Issues</w:t>
            </w:r>
          </w:p>
        </w:tc>
        <w:tc>
          <w:tcPr>
            <w:tcW w:w="1422" w:type="pct"/>
          </w:tcPr>
          <w:p w:rsidR="009211BF" w:rsidRPr="00933A90" w:rsidRDefault="009211BF" w:rsidP="00296EFD">
            <w:pPr>
              <w:spacing w:after="0" w:line="240" w:lineRule="auto"/>
              <w:jc w:val="both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Main Questions</w:t>
            </w:r>
          </w:p>
        </w:tc>
        <w:tc>
          <w:tcPr>
            <w:tcW w:w="1728" w:type="pct"/>
          </w:tcPr>
          <w:p w:rsidR="009211BF" w:rsidRPr="00933A90" w:rsidRDefault="009211BF" w:rsidP="00296EFD">
            <w:pPr>
              <w:spacing w:after="0" w:line="240" w:lineRule="auto"/>
              <w:jc w:val="both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Follow up questions</w:t>
            </w:r>
          </w:p>
        </w:tc>
        <w:tc>
          <w:tcPr>
            <w:tcW w:w="1128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/>
                <w:bCs/>
                <w:sz w:val="20"/>
                <w:szCs w:val="20"/>
              </w:rPr>
              <w:t>Probe</w:t>
            </w:r>
          </w:p>
        </w:tc>
      </w:tr>
      <w:tr w:rsidR="009211BF" w:rsidRPr="00933A90" w:rsidTr="00826631">
        <w:tc>
          <w:tcPr>
            <w:tcW w:w="723" w:type="pct"/>
          </w:tcPr>
          <w:p w:rsidR="009211BF" w:rsidRPr="00933A90" w:rsidRDefault="009211BF" w:rsidP="00296EFD">
            <w:p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ce-breaking</w:t>
            </w:r>
          </w:p>
        </w:tc>
        <w:tc>
          <w:tcPr>
            <w:tcW w:w="1422" w:type="pct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Could you please provide your brief introduction?</w:t>
            </w:r>
          </w:p>
          <w:p w:rsidR="009211BF" w:rsidRPr="00933A90" w:rsidRDefault="009211BF" w:rsidP="00296EFD">
            <w:pPr>
              <w:pStyle w:val="ListParagraph"/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do you think about the general health situation of this district?</w:t>
            </w:r>
          </w:p>
          <w:p w:rsidR="009211BF" w:rsidRPr="00933A90" w:rsidRDefault="009211BF" w:rsidP="00296EFD">
            <w:pPr>
              <w:spacing w:after="0" w:line="24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are the major services provided by primary health care settings of this district?</w:t>
            </w:r>
          </w:p>
        </w:tc>
        <w:tc>
          <w:tcPr>
            <w:tcW w:w="1728" w:type="pct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s the delivery of health services by the primary health care settings of good quality? Why, why not?</w:t>
            </w:r>
          </w:p>
          <w:p w:rsidR="009211BF" w:rsidRPr="00933A90" w:rsidRDefault="009211BF" w:rsidP="00296EFD">
            <w:pPr>
              <w:pStyle w:val="ListParagraph"/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And what about mental health services?</w:t>
            </w:r>
          </w:p>
        </w:tc>
        <w:tc>
          <w:tcPr>
            <w:tcW w:w="1128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</w:tc>
      </w:tr>
      <w:tr w:rsidR="009211BF" w:rsidRPr="00933A90" w:rsidTr="00826631">
        <w:tc>
          <w:tcPr>
            <w:tcW w:w="723" w:type="pct"/>
          </w:tcPr>
          <w:p w:rsidR="009211BF" w:rsidRPr="00933A90" w:rsidRDefault="009211BF" w:rsidP="00296EFD">
            <w:p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Service Utilization</w:t>
            </w:r>
          </w:p>
        </w:tc>
        <w:tc>
          <w:tcPr>
            <w:tcW w:w="3150" w:type="pct"/>
            <w:gridSpan w:val="2"/>
          </w:tcPr>
          <w:p w:rsidR="009211BF" w:rsidRPr="00933A90" w:rsidRDefault="009211BF" w:rsidP="009211B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are the factors that support utilization of mental health services by community people in primary health care facilities in this district?</w:t>
            </w:r>
          </w:p>
          <w:p w:rsidR="009211BF" w:rsidRPr="00933A90" w:rsidRDefault="009211BF" w:rsidP="00296EFD">
            <w:pPr>
              <w:pStyle w:val="ListParagraph"/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9211B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are the factors that hinder utilization of mental health services by community people in primary health care facilities in this district?</w:t>
            </w:r>
          </w:p>
        </w:tc>
        <w:tc>
          <w:tcPr>
            <w:tcW w:w="1128" w:type="pct"/>
          </w:tcPr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are the factors affecting mental health service utilization at: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ndividual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Interpersonal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Organizational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Community level</w:t>
            </w: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</w:p>
          <w:p w:rsidR="009211BF" w:rsidRPr="00933A90" w:rsidRDefault="009211BF" w:rsidP="00296EFD">
            <w:p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Policy level</w:t>
            </w:r>
          </w:p>
        </w:tc>
      </w:tr>
      <w:tr w:rsidR="009211BF" w:rsidRPr="00933A90" w:rsidTr="00826631">
        <w:trPr>
          <w:trHeight w:val="602"/>
        </w:trPr>
        <w:tc>
          <w:tcPr>
            <w:tcW w:w="723" w:type="pct"/>
          </w:tcPr>
          <w:p w:rsidR="009211BF" w:rsidRPr="00933A90" w:rsidRDefault="009211BF" w:rsidP="00296EFD">
            <w:pPr>
              <w:spacing w:after="0" w:line="240" w:lineRule="auto"/>
              <w:jc w:val="both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 xml:space="preserve">Recommendations </w:t>
            </w:r>
          </w:p>
        </w:tc>
        <w:tc>
          <w:tcPr>
            <w:tcW w:w="4277" w:type="pct"/>
            <w:gridSpan w:val="3"/>
          </w:tcPr>
          <w:p w:rsidR="009211BF" w:rsidRPr="00933A90" w:rsidRDefault="009211BF" w:rsidP="0082663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eastAsia="Calibri" w:cs="Calibri"/>
                <w:bCs/>
                <w:sz w:val="20"/>
                <w:szCs w:val="20"/>
              </w:rPr>
            </w:pPr>
            <w:r w:rsidRPr="00933A90">
              <w:rPr>
                <w:rFonts w:eastAsia="Calibri" w:cs="Calibri"/>
                <w:bCs/>
                <w:sz w:val="20"/>
                <w:szCs w:val="20"/>
              </w:rPr>
              <w:t>What are your recommendations for improving mental healt</w:t>
            </w:r>
            <w:r w:rsidR="00826631">
              <w:rPr>
                <w:rFonts w:eastAsia="Calibri" w:cs="Calibri"/>
                <w:bCs/>
                <w:sz w:val="20"/>
                <w:szCs w:val="20"/>
              </w:rPr>
              <w:t>h care utilization from</w:t>
            </w:r>
            <w:r w:rsidRPr="00933A90">
              <w:rPr>
                <w:rFonts w:eastAsia="Calibri" w:cs="Calibri"/>
                <w:bCs/>
                <w:sz w:val="20"/>
                <w:szCs w:val="20"/>
              </w:rPr>
              <w:t xml:space="preserve"> primary health care settings of this district?</w:t>
            </w:r>
          </w:p>
        </w:tc>
      </w:tr>
    </w:tbl>
    <w:p w:rsidR="009211BF" w:rsidRPr="00214233" w:rsidRDefault="009211BF" w:rsidP="009211BF">
      <w:pPr>
        <w:rPr>
          <w:b/>
          <w:sz w:val="28"/>
          <w:szCs w:val="28"/>
        </w:rPr>
      </w:pPr>
    </w:p>
    <w:p w:rsidR="009211BF" w:rsidRDefault="009211BF"/>
    <w:sectPr w:rsidR="009211BF" w:rsidSect="00BE4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F0A23"/>
    <w:multiLevelType w:val="hybridMultilevel"/>
    <w:tmpl w:val="13D8A2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D4116"/>
    <w:multiLevelType w:val="hybridMultilevel"/>
    <w:tmpl w:val="5B2049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D912BB"/>
    <w:multiLevelType w:val="hybridMultilevel"/>
    <w:tmpl w:val="8A209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380002"/>
    <w:multiLevelType w:val="hybridMultilevel"/>
    <w:tmpl w:val="D5689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8E73CD"/>
    <w:multiLevelType w:val="hybridMultilevel"/>
    <w:tmpl w:val="933CE0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A028F0"/>
    <w:multiLevelType w:val="hybridMultilevel"/>
    <w:tmpl w:val="AA70F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C0651D"/>
    <w:multiLevelType w:val="hybridMultilevel"/>
    <w:tmpl w:val="8968C6AE"/>
    <w:lvl w:ilvl="0" w:tplc="B9463B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C9145F"/>
    <w:multiLevelType w:val="hybridMultilevel"/>
    <w:tmpl w:val="524827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4C7FCF"/>
    <w:multiLevelType w:val="hybridMultilevel"/>
    <w:tmpl w:val="105AAA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157885"/>
    <w:multiLevelType w:val="hybridMultilevel"/>
    <w:tmpl w:val="9E40761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317059"/>
    <w:multiLevelType w:val="hybridMultilevel"/>
    <w:tmpl w:val="BA4A1A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0D7894"/>
    <w:multiLevelType w:val="hybridMultilevel"/>
    <w:tmpl w:val="2C1EF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2F54BA"/>
    <w:multiLevelType w:val="hybridMultilevel"/>
    <w:tmpl w:val="5F1AFE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B05C35"/>
    <w:multiLevelType w:val="hybridMultilevel"/>
    <w:tmpl w:val="5914D170"/>
    <w:lvl w:ilvl="0" w:tplc="007E2B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9C96A8D"/>
    <w:multiLevelType w:val="hybridMultilevel"/>
    <w:tmpl w:val="C7EAE15C"/>
    <w:lvl w:ilvl="0" w:tplc="9C9EC0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CA73C7"/>
    <w:multiLevelType w:val="hybridMultilevel"/>
    <w:tmpl w:val="CE3A3A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5"/>
  </w:num>
  <w:num w:numId="4">
    <w:abstractNumId w:val="0"/>
  </w:num>
  <w:num w:numId="5">
    <w:abstractNumId w:val="6"/>
  </w:num>
  <w:num w:numId="6">
    <w:abstractNumId w:val="11"/>
  </w:num>
  <w:num w:numId="7">
    <w:abstractNumId w:val="10"/>
  </w:num>
  <w:num w:numId="8">
    <w:abstractNumId w:val="12"/>
  </w:num>
  <w:num w:numId="9">
    <w:abstractNumId w:val="9"/>
  </w:num>
  <w:num w:numId="10">
    <w:abstractNumId w:val="8"/>
  </w:num>
  <w:num w:numId="11">
    <w:abstractNumId w:val="13"/>
  </w:num>
  <w:num w:numId="12">
    <w:abstractNumId w:val="3"/>
  </w:num>
  <w:num w:numId="13">
    <w:abstractNumId w:val="5"/>
  </w:num>
  <w:num w:numId="14">
    <w:abstractNumId w:val="7"/>
  </w:num>
  <w:num w:numId="15">
    <w:abstractNumId w:val="4"/>
  </w:num>
  <w:num w:numId="16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9211BF"/>
    <w:rsid w:val="00064357"/>
    <w:rsid w:val="00287A44"/>
    <w:rsid w:val="006A7393"/>
    <w:rsid w:val="00826631"/>
    <w:rsid w:val="009211BF"/>
    <w:rsid w:val="00BE4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2D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1BF"/>
    <w:pPr>
      <w:keepNext/>
      <w:keepLines/>
      <w:spacing w:before="200" w:after="0"/>
      <w:outlineLvl w:val="1"/>
    </w:pPr>
    <w:rPr>
      <w:rFonts w:ascii="Calibri" w:eastAsia="Times New Roman" w:hAnsi="Calibri" w:cs="Times New Roman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11BF"/>
    <w:rPr>
      <w:rFonts w:ascii="Calibri" w:eastAsia="Times New Roman" w:hAnsi="Calibri" w:cs="Times New Roman"/>
      <w:b/>
      <w:bCs/>
      <w:color w:val="000000"/>
      <w:sz w:val="24"/>
      <w:szCs w:val="26"/>
    </w:rPr>
  </w:style>
  <w:style w:type="paragraph" w:styleId="ListParagraph">
    <w:name w:val="List Paragraph"/>
    <w:basedOn w:val="Normal"/>
    <w:uiPriority w:val="34"/>
    <w:qFormat/>
    <w:rsid w:val="009211BF"/>
    <w:pPr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0-03-03T07:08:00Z</dcterms:created>
  <dcterms:modified xsi:type="dcterms:W3CDTF">2020-03-06T04:31:00Z</dcterms:modified>
</cp:coreProperties>
</file>